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47F3E" w14:textId="48DCB1A8" w:rsidR="0053172D" w:rsidRDefault="00D370C5" w:rsidP="0053172D">
      <w:pPr>
        <w:spacing w:before="100" w:beforeAutospacing="1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370C5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="0053172D">
        <w:rPr>
          <w:rFonts w:asciiTheme="majorBidi" w:hAnsiTheme="majorBidi" w:cstheme="majorBidi"/>
          <w:b/>
          <w:bCs/>
          <w:sz w:val="24"/>
          <w:szCs w:val="24"/>
        </w:rPr>
        <w:t>: 2-ME improves TAM  cytotoxic effect on MCF-7 and LCC2 cells.</w:t>
      </w:r>
    </w:p>
    <w:tbl>
      <w:tblPr>
        <w:tblStyle w:val="TableGrid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565"/>
        <w:gridCol w:w="1559"/>
        <w:gridCol w:w="1559"/>
        <w:gridCol w:w="1558"/>
      </w:tblGrid>
      <w:tr w:rsidR="0053172D" w14:paraId="432A8660" w14:textId="77777777" w:rsidTr="0053172D">
        <w:trPr>
          <w:trHeight w:val="510"/>
          <w:jc w:val="center"/>
        </w:trPr>
        <w:tc>
          <w:tcPr>
            <w:tcW w:w="25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26A94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CF-7</w:t>
            </w:r>
          </w:p>
        </w:tc>
        <w:tc>
          <w:tcPr>
            <w:tcW w:w="24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F8FC0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CC2</w:t>
            </w:r>
          </w:p>
        </w:tc>
      </w:tr>
      <w:tr w:rsidR="0053172D" w14:paraId="2F2FB254" w14:textId="77777777" w:rsidTr="0053172D">
        <w:trPr>
          <w:trHeight w:val="262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1F19B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-ME (µM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EB442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M (µM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5FF80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iability % from control  me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 S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79BD5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-ME (µM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1F50D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M (µM)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2AFD0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iability % from control  mea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 SD</w:t>
            </w:r>
          </w:p>
        </w:tc>
      </w:tr>
      <w:tr w:rsidR="0053172D" w14:paraId="09A3EE68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90C6B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E3EC9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B7DA9" w14:textId="408F6C2D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96</w:t>
            </w: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 5.6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0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091AA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0F55C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192A7" w14:textId="715CC528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.7 ± 4.3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5)</w:t>
            </w:r>
          </w:p>
        </w:tc>
      </w:tr>
      <w:tr w:rsidR="0053172D" w14:paraId="12907F72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DC82C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52942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CAAC3" w14:textId="28765A78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.7 ± 4.5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0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FAFE4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B8862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BE72D" w14:textId="3BEE5DC6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.6 ± 5.7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5)</w:t>
            </w:r>
          </w:p>
        </w:tc>
      </w:tr>
      <w:tr w:rsidR="0053172D" w14:paraId="1736FA31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5E093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54F07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5A166" w14:textId="545CDCB3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.10 ± 4.6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0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DA870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3971E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695036" w14:textId="1708DD96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2.13 ± 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05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3172D" w14:paraId="4175E176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8E3B9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4F358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84738" w14:textId="1A45362D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.08 ± 2.2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0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0F76E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0E066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D6DB0" w14:textId="6241781F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1.2 ± 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5)</w:t>
            </w:r>
          </w:p>
        </w:tc>
      </w:tr>
      <w:tr w:rsidR="0053172D" w14:paraId="4A3DE5AF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754B1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8E88F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EA31F" w14:textId="7A5447EB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8 ± 3.6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0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4A8B0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84C44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2AEEF" w14:textId="179B228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6.7 ± 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7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3172D" w14:paraId="3D725333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142C4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B2B07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E6C82" w14:textId="1F5744FC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98 ± 16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5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57D36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14D1E" w14:textId="4212C74C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OLE_LINK1"/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.5</w:t>
            </w:r>
            <w:bookmarkEnd w:id="0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86333" w14:textId="37B9AC3E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.6 ± 16.5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56132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p&lt;0.05)</w:t>
            </w:r>
          </w:p>
        </w:tc>
      </w:tr>
      <w:tr w:rsidR="0053172D" w14:paraId="3F9FCB42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EA3CA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E7B8A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619FA" w14:textId="4F7A6D55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.03 ± 11.3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599C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p&lt;0.0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F522E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077B0" w14:textId="7374D14F" w:rsidR="0053172D" w:rsidRDefault="00556132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C97FE" w14:textId="13A8535C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.8 ± 4.4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56132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p&lt;0.0</w:t>
            </w:r>
            <w:r w:rsidR="009D6ECA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1)</w:t>
            </w:r>
          </w:p>
        </w:tc>
      </w:tr>
      <w:tr w:rsidR="0053172D" w14:paraId="250586DA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5709A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DA4AE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36DDE" w14:textId="78C2B305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.9 ± 9.7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(p&lt;0.05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AC280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C49513" w14:textId="75F5D28F" w:rsidR="0053172D" w:rsidRDefault="00556132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7B4F3" w14:textId="142200CD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.8 ± 8.3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56132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p&lt;0.05)</w:t>
            </w:r>
          </w:p>
        </w:tc>
      </w:tr>
      <w:tr w:rsidR="0053172D" w14:paraId="50185002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311FD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60AF9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FFDA29" w14:textId="6C586D01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rtl/>
              </w:rPr>
              <w:t>30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.4 ± 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>10.5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(p&lt;0.05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1195C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69652" w14:textId="5B421E7F" w:rsidR="0053172D" w:rsidRDefault="00556132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18E99" w14:textId="5576D058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9 ± 7.4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56132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p&lt;0.05)</w:t>
            </w:r>
          </w:p>
        </w:tc>
      </w:tr>
      <w:tr w:rsidR="0053172D" w14:paraId="76CE4207" w14:textId="77777777" w:rsidTr="0053172D">
        <w:trPr>
          <w:trHeight w:val="510"/>
          <w:jc w:val="center"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2410E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6983D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B5A6A" w14:textId="243B3F53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1.2 ± </w:t>
            </w:r>
            <w:r w:rsidR="00A07973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9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 xml:space="preserve"> (p&lt;0.</w:t>
            </w:r>
            <w:r w:rsidR="00A07973">
              <w:rPr>
                <w:rFonts w:asciiTheme="majorBidi" w:hAnsiTheme="majorBidi" w:cstheme="majorBidi"/>
                <w:sz w:val="24"/>
                <w:szCs w:val="24"/>
              </w:rPr>
              <w:t>05</w:t>
            </w:r>
            <w:r w:rsidR="0038599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870D2" w14:textId="77777777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CF9BD" w14:textId="0CD7757E" w:rsidR="0053172D" w:rsidRDefault="00556132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58C25" w14:textId="53D8DFF9" w:rsidR="0053172D" w:rsidRDefault="0053172D">
            <w:pPr>
              <w:spacing w:before="100" w:beforeAutospacing="1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2 ± 5.8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56132">
              <w:rPr>
                <w:rFonts w:asciiTheme="majorBidi" w:hAnsiTheme="majorBidi" w:cstheme="majorBidi" w:hint="cs"/>
                <w:sz w:val="24"/>
                <w:szCs w:val="24"/>
                <w:rtl/>
              </w:rPr>
              <w:t>)</w:t>
            </w:r>
            <w:r w:rsidR="00556132">
              <w:rPr>
                <w:rFonts w:asciiTheme="majorBidi" w:hAnsiTheme="majorBidi" w:cstheme="majorBidi"/>
                <w:sz w:val="24"/>
                <w:szCs w:val="24"/>
              </w:rPr>
              <w:t>p&lt;0.05)</w:t>
            </w:r>
          </w:p>
        </w:tc>
      </w:tr>
    </w:tbl>
    <w:p w14:paraId="098CDF0E" w14:textId="77777777" w:rsidR="0054028F" w:rsidRDefault="0054028F"/>
    <w:sectPr w:rsidR="005402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28F"/>
    <w:rsid w:val="001E0C17"/>
    <w:rsid w:val="0038599C"/>
    <w:rsid w:val="0053172D"/>
    <w:rsid w:val="0054028F"/>
    <w:rsid w:val="00556132"/>
    <w:rsid w:val="00934BDE"/>
    <w:rsid w:val="009D6ECA"/>
    <w:rsid w:val="00A07973"/>
    <w:rsid w:val="00D370C5"/>
    <w:rsid w:val="00E3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D923D"/>
  <w15:chartTrackingRefBased/>
  <w15:docId w15:val="{6C276493-0B5B-4BB2-AD01-A59BF2A0D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72D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02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2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2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2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2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2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2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2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2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0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2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0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28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0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28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0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2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172D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85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62</Words>
  <Characters>613</Characters>
  <Application>Microsoft Office Word</Application>
  <DocSecurity>0</DocSecurity>
  <Lines>102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2015</dc:creator>
  <cp:keywords/>
  <dc:description/>
  <cp:lastModifiedBy>Ahmed Soliman Mohammed Doghish</cp:lastModifiedBy>
  <cp:revision>3</cp:revision>
  <dcterms:created xsi:type="dcterms:W3CDTF">2024-04-06T22:03:00Z</dcterms:created>
  <dcterms:modified xsi:type="dcterms:W3CDTF">2024-05-16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04d9bff6b556e84d3436257471a95d3b57bbdfd623d77498dfd032935e0620</vt:lpwstr>
  </property>
</Properties>
</file>